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EB3" w:rsidRDefault="00AA6D9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</w:t>
      </w:r>
      <w:r w:rsidR="006D4FE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31105">
        <w:rPr>
          <w:rFonts w:ascii="Times New Roman" w:eastAsia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6D4FE4">
        <w:rPr>
          <w:rFonts w:ascii="Times New Roman" w:eastAsia="Times New Roman" w:hAnsi="Times New Roman" w:cs="Times New Roman"/>
          <w:sz w:val="20"/>
          <w:szCs w:val="20"/>
        </w:rPr>
        <w:t>1. Studies Related to the Auditory Words and Stories Task Paradigm</w:t>
      </w:r>
    </w:p>
    <w:tbl>
      <w:tblPr>
        <w:tblStyle w:val="TableGrid"/>
        <w:tblW w:w="13585" w:type="dxa"/>
        <w:tblLayout w:type="fixed"/>
        <w:tblLook w:val="0400" w:firstRow="0" w:lastRow="0" w:firstColumn="0" w:lastColumn="0" w:noHBand="0" w:noVBand="1"/>
      </w:tblPr>
      <w:tblGrid>
        <w:gridCol w:w="985"/>
        <w:gridCol w:w="630"/>
        <w:gridCol w:w="1080"/>
        <w:gridCol w:w="2520"/>
        <w:gridCol w:w="900"/>
        <w:gridCol w:w="1260"/>
        <w:gridCol w:w="2880"/>
        <w:gridCol w:w="1260"/>
        <w:gridCol w:w="2070"/>
      </w:tblGrid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in Map ID</w:t>
            </w:r>
          </w:p>
        </w:tc>
        <w:tc>
          <w:tcPr>
            <w:tcW w:w="63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08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252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urnal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 Number</w:t>
            </w:r>
          </w:p>
        </w:tc>
        <w:tc>
          <w:tcPr>
            <w:tcW w:w="288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 Nam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ordinate</w:t>
            </w:r>
          </w:p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ce</w:t>
            </w:r>
          </w:p>
        </w:tc>
        <w:tc>
          <w:tcPr>
            <w:tcW w:w="207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ordinates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der J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s &gt; Tones - Activ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7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oth J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ory Meaning - Control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7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oth J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ory Meaning - Rhyming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7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oth J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ing - Rhyming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30057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 M W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ory Abstract/Concrete &gt; Fixation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</w:tc>
      </w:tr>
      <w:tr w:rsidR="001E5EB3" w:rsidTr="006D4FE4">
        <w:trPr>
          <w:trHeight w:val="161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030057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 M W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/Concrete &gt; Syllabl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030057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 M W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ar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Concrete &gt; Cas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32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tis V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 Research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x Task Interaction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7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pret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actic vs. Rest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7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pret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vs. Rest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27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pret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actic vs. Semantic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7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pret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 vs. Syntactic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4009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of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Word Content &gt; Affective Prosody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5011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upt S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ngruent Semantic &gt; Congruent Semantic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5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M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tence Comprehension vs. Fixation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5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M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Single Task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145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st M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al Task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Sentences &gt; Random Word String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Word Strings &gt; Normal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gmatically Violated Sentences &gt; Normal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Sentences &gt; Pragmatically Violated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ally Violated Sentences &gt; Normal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Sentences &gt; Semantically Violated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actically Violated Sentences &gt; Normal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Sentences &gt; Syntactically Violated Sentenc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rmal vs. Pragmatic) &gt; (Normal vs. Semantic and Syntax)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14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perberg G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rmal vs. Semantic) &gt; (Normal vs. Syntax)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91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c'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Parts &gt; Numbers (Block)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91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c'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Parts &gt; Numbers (ER)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30030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eral &gt; Rest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30030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literal &gt; Rest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030030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literal &gt; Literal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5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uire E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s vs.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5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uire E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 vs.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5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uire E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s vs. Control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1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5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hael E B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ory Object Relative -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4010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R L C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antics vs. Prosody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9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40106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R L C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tion to semantics induced activity positively covarying with performance accuracy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20045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chell R L C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tish Journal of Psychiatry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ntion to Semantic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 Schizophrenia Patient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018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d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ression-Related Decreas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08018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d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ression-Related Increas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018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d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x Compression Respons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018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d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vex Compression Response and Rhyme &gt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tercase</w:t>
            </w:r>
            <w:proofErr w:type="spellEnd"/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0189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dra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ognitive Neuroscience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ing Compression Response and Rhyme &gt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tercase</w:t>
            </w:r>
            <w:proofErr w:type="spellEnd"/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r D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ligible Speech &gt; Reversed Speech, Healthy Control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r D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 Controls &gt; Aphasic Patients, Acute Phas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r D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hasic Patients (Subacute Phase) &gt; Healthy Control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9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3008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rme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 Presentation &gt; Rest, Femal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3008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rmer A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Image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 Presentation &gt; Rest, Male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8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3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erry G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ase Semantic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3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erry G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 Brain Mapping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d Semantic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04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ing: Visual -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1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ing: Non-Visual -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Living: Visual -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1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24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L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psychologia</w:t>
            </w:r>
            <w:proofErr w:type="spellEnd"/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Living: Non-Visual - Baseline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airach</w:t>
            </w:r>
            <w:proofErr w:type="spellEnd"/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31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hn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Brain Research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Sem-Lex] &amp; [Sem-Pho] Conjunction Analysis, Activations, Healthy Control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0</w:t>
            </w:r>
          </w:p>
        </w:tc>
      </w:tr>
      <w:tr w:rsidR="001E5EB3" w:rsidTr="006D4FE4">
        <w:trPr>
          <w:trHeight w:val="320"/>
        </w:trPr>
        <w:tc>
          <w:tcPr>
            <w:tcW w:w="985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0031</w:t>
            </w:r>
          </w:p>
        </w:tc>
        <w:tc>
          <w:tcPr>
            <w:tcW w:w="63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hn R</w:t>
            </w:r>
          </w:p>
        </w:tc>
        <w:tc>
          <w:tcPr>
            <w:tcW w:w="252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Brain Research</w:t>
            </w:r>
          </w:p>
        </w:tc>
        <w:tc>
          <w:tcPr>
            <w:tcW w:w="90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Lex-Pho] &amp; [Sem - Pho] Conjunction Analysis, Activations, Healthy Controls</w:t>
            </w:r>
          </w:p>
        </w:tc>
        <w:tc>
          <w:tcPr>
            <w:tcW w:w="1260" w:type="dxa"/>
          </w:tcPr>
          <w:p w:rsidR="001E5EB3" w:rsidRDefault="006D4F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I</w:t>
            </w:r>
          </w:p>
        </w:tc>
        <w:tc>
          <w:tcPr>
            <w:tcW w:w="2070" w:type="dxa"/>
          </w:tcPr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7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14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-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8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2</w:t>
            </w:r>
          </w:p>
          <w:p w:rsidR="001E5EB3" w:rsidRDefault="006D4F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</w:t>
            </w:r>
          </w:p>
        </w:tc>
      </w:tr>
    </w:tbl>
    <w:p w:rsidR="001E5EB3" w:rsidRDefault="001E5EB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E5EB3" w:rsidRDefault="001E5EB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E5EB3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EB3"/>
    <w:rsid w:val="001C5423"/>
    <w:rsid w:val="001E5EB3"/>
    <w:rsid w:val="00431105"/>
    <w:rsid w:val="005E29FD"/>
    <w:rsid w:val="006D4FE4"/>
    <w:rsid w:val="00AA6D96"/>
    <w:rsid w:val="00B2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E9C8B0-80D2-9E43-9FD4-51D060A8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0F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550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0F7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0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0F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50F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550F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50F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2" w:type="dxa"/>
        <w:bottom w:w="72" w:type="dxa"/>
        <w:right w:w="72" w:type="dxa"/>
      </w:tblCellMar>
    </w:tblPr>
  </w:style>
  <w:style w:type="table" w:styleId="TableGrid">
    <w:name w:val="Table Grid"/>
    <w:basedOn w:val="TableNormal"/>
    <w:uiPriority w:val="39"/>
    <w:rsid w:val="006D4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tOaedgIuDVCzMFqLzHtG/qBvTw==">AMUW2mXOEHoB79fTMDUch1X8uNG5kjTEuUGIeENOEJ3qQ/lzxqe0DMiz5sLATOmBA9yfdbB4p8vl2Ymzn3A3KI2QRgOSBCdNgu6qPPbLC8qgVDzck70yA/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40</Words>
  <Characters>878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dy Briggs</dc:creator>
  <cp:lastModifiedBy>Menaka T.</cp:lastModifiedBy>
  <cp:revision>6</cp:revision>
  <dcterms:created xsi:type="dcterms:W3CDTF">2018-06-22T02:05:00Z</dcterms:created>
  <dcterms:modified xsi:type="dcterms:W3CDTF">2021-01-28T02:23:00Z</dcterms:modified>
</cp:coreProperties>
</file>